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bookmarkStart w:id="0" w:name="Table_ER_signatures_description"/>
      <w:r>
        <w:rPr/>
        <w:t>11</w:t>
      </w:r>
      <w:bookmarkEnd w:id="0"/>
      <w:r>
        <w:rPr/>
        <w:t xml:space="preserve">. Signatures associated with perturbed estrogen signaling. </w:t>
      </w:r>
    </w:p>
    <w:tbl>
      <w:tblPr>
        <w:tblW w:w="8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150"/>
        <w:gridCol w:w="3532"/>
        <w:gridCol w:w="3248"/>
      </w:tblGrid>
      <w:tr>
        <w:trPr/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et ref.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35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 of source</w:t>
            </w:r>
          </w:p>
        </w:tc>
      </w:tr>
      <w:tr>
        <w:trPr/>
        <w:tc>
          <w:tcPr>
            <w:tcW w:w="10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ker et al.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Becker&lt;/Author&gt;&lt;Year&gt;2005&lt;/Year&gt;&lt;RecNum&gt;133&lt;/RecNum&gt;&lt;record&gt;&lt;rec-number&gt;133&lt;/rec-number&gt;&lt;foreign-keys&gt;&lt;key app="EN" db-id="rrrewdp52rxvwjezwd8pxv23zv99pwzrrd0t"&gt;133&lt;/key&gt;&lt;/foreign-keys&gt;&lt;ref-type name="Journal Article"&gt;17&lt;/ref-type&gt;&lt;contributors&gt;&lt;authors&gt;&lt;author&gt;Becker, M, &lt;/author&gt;&lt;author&gt;Sommer, A, &lt;/author&gt;&lt;author&gt;Krätzschmar, J.R, &lt;/author&gt;&lt;author&gt;Seidel, H, &lt;/author&gt;&lt;author&gt;Pohlenz, H.D, &lt;/author&gt;&lt;author&gt;Fichtner, I.&lt;/author&gt;&lt;/authors&gt;&lt;/contributors&gt;&lt;titles&gt;&lt;title&gt;Distinct gene expression patterns in a tamoxifen-sensitive human mammary carcinoma xenograft and its tamoxifen-resistant subline MaCa 3366/TAM.&lt;/title&gt;&lt;secondary-title&gt;Mol Cancer Ther.&lt;/secondary-title&gt;&lt;/titles&gt;&lt;periodical&gt;&lt;full-title&gt;Mol Cancer Ther.&lt;/full-title&gt;&lt;/periodical&gt;&lt;pages&gt;151-168&lt;/pages&gt;&lt;volume&gt;4&lt;/volume&gt;&lt;number&gt;1&lt;/number&gt;&lt;dates&gt;&lt;year&gt;2005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moxifen sensitivity </w:t>
            </w:r>
          </w:p>
        </w:tc>
        <w:tc>
          <w:tcPr>
            <w:tcW w:w="35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-responsive genes which are downregulated in MaCa 3366/TAM compared to MaCa 3366 (fold change &gt; 2)</w:t>
            </w:r>
          </w:p>
        </w:tc>
        <w:tc>
          <w:tcPr>
            <w:tcW w:w="32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KER_ESTROGEN_RESPONSIVE_SUBSET_2.html</w:t>
            </w:r>
          </w:p>
        </w:tc>
      </w:tr>
      <w:tr>
        <w:trPr/>
        <w:tc>
          <w:tcPr>
            <w:tcW w:w="10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ossi et al., 2004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tossi&lt;/Author&gt;&lt;Year&gt;2004&lt;/Year&gt;&lt;RecNum&gt;134&lt;/RecNum&gt;&lt;record&gt;&lt;rec-number&gt;134&lt;/rec-number&gt;&lt;foreign-keys&gt;&lt;key app="EN" db-id="rrrewdp52rxvwjezwd8pxv23zv99pwzrrd0t"&gt;134&lt;/key&gt;&lt;/foreign-keys&gt;&lt;ref-type name="Journal Article"&gt;17&lt;/ref-type&gt;&lt;contributors&gt;&lt;authors&gt;&lt;author&gt;Stossi, F, &lt;/author&gt;&lt;author&gt;Barnett, D.H, &lt;/author&gt;&lt;author&gt;Frasor, J, &lt;/author&gt;&lt;author&gt;Komm, B, &lt;/author&gt;&lt;author&gt;Lyttle, C.R, &lt;/author&gt;&lt;author&gt;Katzenellenbogen, B.S.&lt;/author&gt;&lt;/authors&gt;&lt;/contributors&gt;&lt;titles&gt;&lt;title&gt;Transcriptional profiling of estrogen-regulated gene expression via estrogen receptor (ER) alpha or ERbeta in human osteosarcoma cells: distinct and common target genes for these receptors&lt;/title&gt;&lt;secondary-title&gt;Endocrinology&lt;/secondary-title&gt;&lt;/titles&gt;&lt;periodical&gt;&lt;full-title&gt;Endocrinology&lt;/full-title&gt;&lt;/periodical&gt;&lt;pages&gt;3473-3486&lt;/pages&gt;&lt;volume&gt;145&lt;/volume&gt;&lt;number&gt;7&lt;/number&gt;&lt;dates&gt;&lt;year&gt;2004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sponse</w:t>
            </w:r>
          </w:p>
        </w:tc>
        <w:tc>
          <w:tcPr>
            <w:tcW w:w="35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up-regulated by estradiol through ERalpha and ERbeta in U2OS cells</w:t>
            </w:r>
          </w:p>
        </w:tc>
        <w:tc>
          <w:tcPr>
            <w:tcW w:w="32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tp://www.broad.mit.edu/gsea/msigdb/cards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SSI_ER_UP.html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 xml:space="preserve">1. Becker M, Sommer A, Krätzschmar JR, Seidel H, Pohlenz HD, et al. </w:t>
      </w:r>
      <w:r>
        <w:rPr/>
        <w:t>(2005) Distinct gene expression patterns in a tamoxifen-sensitive human mammary carcinoma xenograft and its tamoxifen-resistant subline MaCa 3366/TAM. Mol Cancer Ther 4: 151-168.</w:t>
      </w:r>
    </w:p>
    <w:p>
      <w:pPr>
        <w:pStyle w:val="Normal"/>
        <w:ind w:left="720" w:hanging="720"/>
        <w:rPr/>
      </w:pPr>
      <w:r>
        <w:rPr/>
        <w:t>2. Stossi F, Barnett DH, Frasor J, Komm B, Lyttle CR, et al. (2004) Transcriptional profiling of estrogen-regulated gene expression via estrogen receptor (ER) alpha or ERbeta in human osteosarcoma cells: distinct and common target genes for these receptors. Endocrinology 145: 3473-3486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30:00Z</dcterms:created>
  <dc:creator>mauve</dc:creator>
  <dc:description/>
  <cp:keywords/>
  <dc:language>en-US</dc:language>
  <cp:lastModifiedBy>mauve</cp:lastModifiedBy>
  <dcterms:modified xsi:type="dcterms:W3CDTF">2009-09-03T11:43:00Z</dcterms:modified>
  <cp:revision>3</cp:revision>
  <dc:subject/>
  <dc:title>Table S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